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7A80B" w14:textId="79087C05" w:rsidR="00A04567" w:rsidRPr="00A04567" w:rsidRDefault="00A04567" w:rsidP="00A04567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/>
          <w14:ligatures w14:val="none"/>
        </w:rPr>
      </w:pPr>
      <w:r w:rsidRPr="00A04567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Table S4.  Scores obtained from the validation process of the human </w:t>
      </w:r>
      <w:proofErr w:type="gramStart"/>
      <w:r w:rsidRPr="00A04567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tubulins</w:t>
      </w:r>
      <w:proofErr w:type="gramEnd"/>
      <w:r w:rsidRPr="00A04567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 homology models, using UCLA’s Saves and QMEAN. </w:t>
      </w:r>
      <w:r w:rsidRPr="00A04567">
        <w:rPr>
          <w:rFonts w:ascii="Times New Roman" w:eastAsia="MS Mincho" w:hAnsi="Times New Roman" w:cs="Times New Roman"/>
          <w:kern w:val="0"/>
          <w:lang w:val="en-US"/>
          <w14:ligatures w14:val="none"/>
        </w:rPr>
        <w:t>According to these tools’ guidelines, all models are of excellent quality. Table taken from Vottero et al.</w:t>
      </w:r>
      <w:r w:rsidRPr="00A04567">
        <w:rPr>
          <w:rFonts w:ascii="Times New Roman" w:eastAsia="MS Mincho" w:hAnsi="Times New Roman" w:cs="Times New Roman"/>
          <w:b/>
          <w:kern w:val="0"/>
          <w:lang w:val="en-US"/>
          <w14:ligatures w14:val="none"/>
        </w:rPr>
        <w:t xml:space="preserve"> </w:t>
      </w:r>
      <w:r w:rsidRPr="00A04567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fldChar w:fldCharType="begin"/>
      </w:r>
      <w:r w:rsidR="001D5630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instrText xml:space="preserve"> ADDIN ZOTERO_ITEM CSL_CITATION {"citationID":"xgJUWKqJ","properties":{"formattedCitation":"[1]","plainCitation":"[1]","noteIndex":0},"citationItems":[{"id":92,"uris":["http://zotero.org/users/local/gJnnVcsw/items/ZEMJRKQ8"],"itemData":{"id":92,"type":"article-journal","container-title":"Cancers","DOI":"10.3390/cancers15061714","issue":"6","note":"publisher: MDPI","page":"1714","title":"Computational Analysis and Experimental Testing of the Molecular Mode of Action of Gatastatin and Its Derivatives","volume":"15","author":[{"family":"Vottero","given":"Paola"},{"family":"Wang","given":"Qian"},{"family":"Michalak","given":"Marek"},{"family":"Aminpour","given":"Maral"},{"family":"Tuszynski","given":"Jack Adam"}],"issued":{"date-parts":[["2023"]]}},"label":"page"}],"schema":"https://github.com/citation-style-language/schema/raw/master/csl-citation.json"} </w:instrText>
      </w:r>
      <w:r w:rsidRPr="00A04567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fldChar w:fldCharType="separate"/>
      </w:r>
      <w:r w:rsidRPr="00A04567">
        <w:rPr>
          <w:rFonts w:ascii="Times New Roman" w:eastAsia="MS Mincho" w:hAnsi="Times New Roman" w:cs="Times New Roman"/>
          <w:kern w:val="0"/>
          <w:lang w:val="en-GB"/>
          <w14:ligatures w14:val="none"/>
        </w:rPr>
        <w:t>[1]</w:t>
      </w:r>
      <w:r w:rsidRPr="00A04567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fldChar w:fldCharType="end"/>
      </w:r>
      <w:r w:rsidRPr="00A04567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.</w:t>
      </w:r>
    </w:p>
    <w:p w14:paraId="779672ED" w14:textId="77777777" w:rsidR="00A04567" w:rsidRPr="00A04567" w:rsidRDefault="00A04567" w:rsidP="00A04567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</w:pPr>
    </w:p>
    <w:p w14:paraId="61C3F27F" w14:textId="77777777" w:rsidR="00A04567" w:rsidRPr="00A04567" w:rsidRDefault="00A04567" w:rsidP="00A04567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</w:p>
    <w:tbl>
      <w:tblPr>
        <w:tblStyle w:val="TableNormal1"/>
        <w:tblpPr w:leftFromText="141" w:rightFromText="141" w:vertAnchor="text" w:horzAnchor="margin" w:tblpXSpec="center" w:tblpY="3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6"/>
        <w:gridCol w:w="992"/>
        <w:gridCol w:w="992"/>
        <w:gridCol w:w="992"/>
        <w:gridCol w:w="993"/>
        <w:gridCol w:w="992"/>
        <w:gridCol w:w="992"/>
        <w:gridCol w:w="979"/>
        <w:gridCol w:w="1006"/>
        <w:gridCol w:w="992"/>
      </w:tblGrid>
      <w:tr w:rsidR="00A04567" w:rsidRPr="00A04567" w14:paraId="1EA46EE8" w14:textId="77777777" w:rsidTr="001D5630">
        <w:trPr>
          <w:trHeight w:val="237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3ACA7A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</w:rPr>
            </w:pPr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Validation meth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68A15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7D9C0059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C6436D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2515986C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proofErr w:type="spellStart"/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II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852952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378F1092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II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B8C75" w14:textId="6B59CC08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4CC808B2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2643D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43CC4E41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proofErr w:type="spellStart"/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IV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2E224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0E0A4058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proofErr w:type="spellStart"/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IVb</w:t>
            </w:r>
            <w:proofErr w:type="spellEnd"/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532B76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23B73040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V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2CDAF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5D598285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V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F12140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Cs/>
                <w:lang w:val="en-GB"/>
              </w:rPr>
              <w:t>human</w:t>
            </w:r>
          </w:p>
          <w:p w14:paraId="36957489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β</w:t>
            </w:r>
            <w:r w:rsidRPr="00A04567">
              <w:rPr>
                <w:rFonts w:ascii="Times New Roman" w:eastAsia="MS Mincho" w:hAnsi="Times New Roman"/>
                <w:b/>
                <w:bCs/>
                <w:lang w:val="en-GB"/>
              </w:rPr>
              <w:t>VIII</w:t>
            </w:r>
          </w:p>
        </w:tc>
      </w:tr>
      <w:tr w:rsidR="00A04567" w:rsidRPr="00A04567" w14:paraId="77C2689B" w14:textId="77777777" w:rsidTr="001D5630">
        <w:trPr>
          <w:trHeight w:val="237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3F8A88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ER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24B7E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4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06CA37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4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83E41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3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905C7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4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F7351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4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7C3F8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4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2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5B6E4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4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3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632B3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4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23F031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4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26</w:t>
            </w:r>
          </w:p>
        </w:tc>
      </w:tr>
      <w:tr w:rsidR="00A04567" w:rsidRPr="00A04567" w14:paraId="158605C2" w14:textId="77777777" w:rsidTr="001D5630">
        <w:trPr>
          <w:trHeight w:val="237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33F638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Verify3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79C28B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9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4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29469B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9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3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688BD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9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42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8B219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9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1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153116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9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4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09082F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9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54%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8BE232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8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27%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7159F4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9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6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94AB8C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9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54%</w:t>
            </w:r>
          </w:p>
        </w:tc>
      </w:tr>
      <w:tr w:rsidR="00A04567" w:rsidRPr="00A04567" w14:paraId="27243597" w14:textId="77777777" w:rsidTr="001D5630">
        <w:trPr>
          <w:trHeight w:val="237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7AC88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Ramachandr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2BB11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2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8F56F7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1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808C3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1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1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45022B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1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12A07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1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6126E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1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%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DCF2B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1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0%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6169DC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1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26CA1A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91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5%</w:t>
            </w:r>
          </w:p>
        </w:tc>
      </w:tr>
      <w:tr w:rsidR="00A04567" w:rsidRPr="00A04567" w14:paraId="559B8769" w14:textId="77777777" w:rsidTr="001D5630">
        <w:trPr>
          <w:trHeight w:val="237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8BC4C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QMEAN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CC6C4D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3A4C3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B477B3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60E3F7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16880C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DFE03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B6A822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D01AE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166E89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3</w:t>
            </w:r>
          </w:p>
        </w:tc>
      </w:tr>
      <w:tr w:rsidR="00A04567" w:rsidRPr="00A04567" w14:paraId="36AD050F" w14:textId="77777777" w:rsidTr="001D5630">
        <w:trPr>
          <w:trHeight w:val="237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6BAE9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QMEAN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D4878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B21CE8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BA6C0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915FA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CE5F9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2F463E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A688A0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41C45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D5B1B" w14:textId="77777777" w:rsidR="00A04567" w:rsidRPr="00A04567" w:rsidRDefault="00A04567" w:rsidP="001D5630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A04567">
              <w:rPr>
                <w:rFonts w:ascii="Times New Roman" w:eastAsia="MS Mincho" w:hAnsi="Times New Roman"/>
                <w:bCs/>
                <w:lang w:val="en-GB"/>
              </w:rPr>
              <w:t>0</w:t>
            </w:r>
            <w:r w:rsidRPr="00A04567">
              <w:rPr>
                <w:rFonts w:ascii="Times New Roman" w:eastAsia="MS Mincho" w:hAnsi="Times New Roman"/>
                <w:bCs/>
                <w:i/>
                <w:lang w:val="en-GB"/>
              </w:rPr>
              <w:t>.</w:t>
            </w:r>
            <w:r w:rsidRPr="00A04567">
              <w:rPr>
                <w:rFonts w:ascii="Times New Roman" w:eastAsia="MS Mincho" w:hAnsi="Times New Roman"/>
                <w:bCs/>
                <w:lang w:val="en-GB"/>
              </w:rPr>
              <w:t>71</w:t>
            </w:r>
          </w:p>
        </w:tc>
      </w:tr>
    </w:tbl>
    <w:p w14:paraId="53D2C42B" w14:textId="77777777" w:rsidR="00A04567" w:rsidRDefault="00A04567"/>
    <w:p w14:paraId="4C554892" w14:textId="77777777" w:rsidR="001D5630" w:rsidRDefault="001D5630"/>
    <w:p w14:paraId="39CDD733" w14:textId="04B5A022" w:rsidR="001D5630" w:rsidRPr="001D5630" w:rsidRDefault="001D56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D5630">
        <w:rPr>
          <w:rFonts w:ascii="Times New Roman" w:hAnsi="Times New Roman" w:cs="Times New Roman"/>
          <w:b/>
          <w:bCs/>
          <w:sz w:val="28"/>
          <w:szCs w:val="28"/>
        </w:rPr>
        <w:t>Reference</w:t>
      </w:r>
    </w:p>
    <w:p w14:paraId="15EFFE12" w14:textId="77777777" w:rsidR="001D5630" w:rsidRPr="001D5630" w:rsidRDefault="001D5630" w:rsidP="001D5630">
      <w:pPr>
        <w:pStyle w:val="Bibliography"/>
        <w:rPr>
          <w:rFonts w:ascii="Aptos" w:hAnsi="Apto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1D5630">
        <w:rPr>
          <w:rFonts w:ascii="Aptos" w:hAnsi="Aptos"/>
        </w:rPr>
        <w:t xml:space="preserve">1. </w:t>
      </w:r>
      <w:r w:rsidRPr="001D5630">
        <w:rPr>
          <w:rFonts w:ascii="Aptos" w:hAnsi="Aptos"/>
        </w:rPr>
        <w:tab/>
        <w:t xml:space="preserve">Vottero P, Wang Q, Michalak M, </w:t>
      </w:r>
      <w:proofErr w:type="spellStart"/>
      <w:r w:rsidRPr="001D5630">
        <w:rPr>
          <w:rFonts w:ascii="Aptos" w:hAnsi="Aptos"/>
        </w:rPr>
        <w:t>Aminpour</w:t>
      </w:r>
      <w:proofErr w:type="spellEnd"/>
      <w:r w:rsidRPr="001D5630">
        <w:rPr>
          <w:rFonts w:ascii="Aptos" w:hAnsi="Aptos"/>
        </w:rPr>
        <w:t xml:space="preserve"> M, Tuszynski JA. Computational Analysis and Experimental Testing of the Molecular Mode of Action of </w:t>
      </w:r>
      <w:proofErr w:type="spellStart"/>
      <w:r w:rsidRPr="001D5630">
        <w:rPr>
          <w:rFonts w:ascii="Aptos" w:hAnsi="Aptos"/>
        </w:rPr>
        <w:t>Gatastatin</w:t>
      </w:r>
      <w:proofErr w:type="spellEnd"/>
      <w:r w:rsidRPr="001D5630">
        <w:rPr>
          <w:rFonts w:ascii="Aptos" w:hAnsi="Aptos"/>
        </w:rPr>
        <w:t xml:space="preserve"> and Its Derivatives. Cancers. 2023;15: 1714. doi:10.3390/cancers15061714</w:t>
      </w:r>
    </w:p>
    <w:p w14:paraId="3FA8085E" w14:textId="259AE626" w:rsidR="001D5630" w:rsidRDefault="001D5630">
      <w:r>
        <w:fldChar w:fldCharType="end"/>
      </w:r>
    </w:p>
    <w:sectPr w:rsidR="001D563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567"/>
    <w:rsid w:val="001D5630"/>
    <w:rsid w:val="00664915"/>
    <w:rsid w:val="00A0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FD31A"/>
  <w15:chartTrackingRefBased/>
  <w15:docId w15:val="{5E242729-EFE1-465C-8602-81AEBB0F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567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qFormat/>
    <w:rsid w:val="00A04567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D563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92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zattoni</dc:creator>
  <cp:keywords/>
  <dc:description/>
  <cp:lastModifiedBy>jacopo zattoni</cp:lastModifiedBy>
  <cp:revision>2</cp:revision>
  <dcterms:created xsi:type="dcterms:W3CDTF">2025-06-28T01:07:00Z</dcterms:created>
  <dcterms:modified xsi:type="dcterms:W3CDTF">2025-06-28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eoxh0VK"/&gt;&lt;style id="http://www.zotero.org/styles/plos-one" hasBibliography="1" bibliographyStyleHasBeenSet="1"/&gt;&lt;prefs&gt;&lt;pref name="fieldType" value="Field"/&gt;&lt;/prefs&gt;&lt;/data&gt;</vt:lpwstr>
  </property>
</Properties>
</file>